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9A0E3" w14:textId="60C7A7B7" w:rsidR="006A5510" w:rsidRPr="006A5510" w:rsidRDefault="006A5510" w:rsidP="006A5510">
      <w:pPr>
        <w:tabs>
          <w:tab w:val="num" w:pos="720"/>
        </w:tabs>
        <w:ind w:left="720" w:hanging="360"/>
        <w:textAlignment w:val="baseline"/>
        <w:rPr>
          <w:rFonts w:ascii="Times New Roman" w:hAnsi="Times New Roman" w:cs="Times New Roman"/>
          <w:b/>
          <w:bCs/>
        </w:rPr>
      </w:pPr>
      <w:r w:rsidRPr="006A5510">
        <w:rPr>
          <w:rFonts w:ascii="Times New Roman" w:hAnsi="Times New Roman" w:cs="Times New Roman"/>
          <w:b/>
          <w:bCs/>
        </w:rPr>
        <w:t>Systematic Review Search Strategy from Medline via Ovid</w:t>
      </w:r>
    </w:p>
    <w:p w14:paraId="489537C8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Entrepreneurship/</w:t>
      </w:r>
    </w:p>
    <w:p w14:paraId="1F89D3CB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("Self-employed worker*" or "Freelance*" or "Entrepreneur*" or "Business owner*" or "CEO*" or "Chief Executive Officer*" or "self-employed"</w:t>
      </w:r>
      <w:proofErr w:type="gramStart"/>
      <w:r>
        <w:rPr>
          <w:color w:val="000000"/>
        </w:rPr>
        <w:t>).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f</w:t>
      </w:r>
      <w:proofErr w:type="spellEnd"/>
      <w:r>
        <w:rPr>
          <w:color w:val="000000"/>
        </w:rPr>
        <w:t>.</w:t>
      </w:r>
    </w:p>
    <w:p w14:paraId="058EC7F3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 xml:space="preserve">("Self-employed </w:t>
      </w:r>
      <w:proofErr w:type="spellStart"/>
      <w:r>
        <w:rPr>
          <w:color w:val="000000"/>
        </w:rPr>
        <w:t>wom</w:t>
      </w:r>
      <w:proofErr w:type="spellEnd"/>
      <w:r>
        <w:rPr>
          <w:color w:val="000000"/>
        </w:rPr>
        <w:t xml:space="preserve">*" or "Entrepreneur* </w:t>
      </w:r>
      <w:proofErr w:type="spellStart"/>
      <w:r>
        <w:rPr>
          <w:color w:val="000000"/>
        </w:rPr>
        <w:t>wom</w:t>
      </w:r>
      <w:proofErr w:type="spellEnd"/>
      <w:r>
        <w:rPr>
          <w:color w:val="000000"/>
        </w:rPr>
        <w:t>*" or "Female Chief Executive Officer*" or "Female business owner" or "Female entrepreneur*" or "Business women" or "Female CEO*"</w:t>
      </w:r>
      <w:proofErr w:type="gramStart"/>
      <w:r>
        <w:rPr>
          <w:color w:val="000000"/>
        </w:rPr>
        <w:t>).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f</w:t>
      </w:r>
      <w:proofErr w:type="spellEnd"/>
      <w:r>
        <w:rPr>
          <w:color w:val="000000"/>
        </w:rPr>
        <w:t>.</w:t>
      </w:r>
    </w:p>
    <w:p w14:paraId="51996767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("self-employed men" or "Entrepreneur* men" or "Male entrepreneur*" or "Male Chief Executive Officer*" or "male business owner" or "Business men" or "Male CEO*"</w:t>
      </w:r>
      <w:proofErr w:type="gramStart"/>
      <w:r>
        <w:rPr>
          <w:color w:val="000000"/>
        </w:rPr>
        <w:t>).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f</w:t>
      </w:r>
      <w:proofErr w:type="spellEnd"/>
      <w:r>
        <w:rPr>
          <w:color w:val="000000"/>
        </w:rPr>
        <w:t>.</w:t>
      </w:r>
    </w:p>
    <w:p w14:paraId="0520C81E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1 or 2 or 3 or 4</w:t>
      </w:r>
    </w:p>
    <w:p w14:paraId="55A9D760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Crisis Intervention/ or Internet-Based Intervention/ or Psychosocial Intervention/</w:t>
      </w:r>
    </w:p>
    <w:p w14:paraId="6FB86BB8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Policy/ or Public Policy/</w:t>
      </w:r>
    </w:p>
    <w:p w14:paraId="110956A0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("Intervention*" or "program*" or "initiative*" or "Active Labour Market Program*" or ("intervention*" adj3 "co-design*") or ("program*" adj3 "co-design*") or ("initiative*" adj3 "co-design*") or ("Active Labour Market Program*" adj3 "co-design*") or ("Active Labor Market Program*" adj3 "co-design*") or "Active Labor Market Program*" or ("intervention*" adj3 "co-</w:t>
      </w:r>
      <w:proofErr w:type="spellStart"/>
      <w:r>
        <w:rPr>
          <w:color w:val="000000"/>
        </w:rPr>
        <w:t>produc</w:t>
      </w:r>
      <w:proofErr w:type="spellEnd"/>
      <w:r>
        <w:rPr>
          <w:color w:val="000000"/>
        </w:rPr>
        <w:t>*")).</w:t>
      </w:r>
      <w:proofErr w:type="spellStart"/>
      <w:r>
        <w:rPr>
          <w:color w:val="000000"/>
        </w:rPr>
        <w:t>ti,ab,kf</w:t>
      </w:r>
      <w:proofErr w:type="spellEnd"/>
      <w:r>
        <w:rPr>
          <w:color w:val="000000"/>
        </w:rPr>
        <w:t>.</w:t>
      </w:r>
    </w:p>
    <w:p w14:paraId="2E4CF771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(("program*" adj3 "co-</w:t>
      </w:r>
      <w:proofErr w:type="spellStart"/>
      <w:r>
        <w:rPr>
          <w:color w:val="000000"/>
        </w:rPr>
        <w:t>produc</w:t>
      </w:r>
      <w:proofErr w:type="spellEnd"/>
      <w:r>
        <w:rPr>
          <w:color w:val="000000"/>
        </w:rPr>
        <w:t>*") or ("initiative*" adj3 "co-</w:t>
      </w:r>
      <w:proofErr w:type="spellStart"/>
      <w:r>
        <w:rPr>
          <w:color w:val="000000"/>
        </w:rPr>
        <w:t>produc</w:t>
      </w:r>
      <w:proofErr w:type="spellEnd"/>
      <w:r>
        <w:rPr>
          <w:color w:val="000000"/>
        </w:rPr>
        <w:t>*") or ("Active Labour Market Program*" adj3 "co-</w:t>
      </w:r>
      <w:proofErr w:type="spellStart"/>
      <w:r>
        <w:rPr>
          <w:color w:val="000000"/>
        </w:rPr>
        <w:t>produc</w:t>
      </w:r>
      <w:proofErr w:type="spellEnd"/>
      <w:r>
        <w:rPr>
          <w:color w:val="000000"/>
        </w:rPr>
        <w:t>*") or ("Active Labor Market Program*" adj3 "co-</w:t>
      </w:r>
      <w:proofErr w:type="spellStart"/>
      <w:r>
        <w:rPr>
          <w:color w:val="000000"/>
        </w:rPr>
        <w:t>produc</w:t>
      </w:r>
      <w:proofErr w:type="spellEnd"/>
      <w:r>
        <w:rPr>
          <w:color w:val="000000"/>
        </w:rPr>
        <w:t>*") or "policy" or "policies" or ("Policy" adj3 "co-design*") or ("Policies" adj3 "co-design*")</w:t>
      </w:r>
      <w:proofErr w:type="gramStart"/>
      <w:r>
        <w:rPr>
          <w:color w:val="000000"/>
        </w:rPr>
        <w:t>).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f</w:t>
      </w:r>
      <w:proofErr w:type="spellEnd"/>
      <w:r>
        <w:rPr>
          <w:color w:val="000000"/>
        </w:rPr>
        <w:t>.</w:t>
      </w:r>
    </w:p>
    <w:p w14:paraId="59BD702F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6 or 7 or 8 or 9</w:t>
      </w:r>
    </w:p>
    <w:p w14:paraId="53859583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("job quality" or "quality of work" or "income" or "earning*" or "profit*" or "work* hour*" or "Work-life balance" or "prospect*" or "Skill use and discretion" or "Level of skill*" or "Physical environment" or "Work hazard*" or "Work intensity" or "Job fulfilment" or "Job satisfaction" or "Decent work" or "Quality of Employment" or "Work Quality").</w:t>
      </w:r>
      <w:proofErr w:type="spellStart"/>
      <w:r>
        <w:rPr>
          <w:color w:val="000000"/>
        </w:rPr>
        <w:t>ti,ab,kf</w:t>
      </w:r>
      <w:proofErr w:type="spellEnd"/>
      <w:r>
        <w:rPr>
          <w:color w:val="000000"/>
        </w:rPr>
        <w:t>.</w:t>
      </w:r>
    </w:p>
    <w:p w14:paraId="46C5A5A5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Mental Health/ or "Quality of Life"/</w:t>
      </w:r>
    </w:p>
    <w:p w14:paraId="277089BA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  <w:shd w:val="clear" w:color="auto" w:fill="FFFFFF"/>
        </w:rPr>
        <w:t>("Mental wellbeing" or "Mental well-being" or "Social wellbeing" or "Social well-being" or "Physical wellbeing" or "Physical well-being" or "Mental health" or "Physical health" or "Social connectedness" or "Social health" or "Happiness" or "Job satisfaction" or "Well-being" or "</w:t>
      </w:r>
      <w:proofErr w:type="spellStart"/>
      <w:r>
        <w:rPr>
          <w:color w:val="000000"/>
          <w:shd w:val="clear" w:color="auto" w:fill="FFFFFF"/>
        </w:rPr>
        <w:t>well being</w:t>
      </w:r>
      <w:proofErr w:type="spellEnd"/>
      <w:r>
        <w:rPr>
          <w:color w:val="000000"/>
          <w:shd w:val="clear" w:color="auto" w:fill="FFFFFF"/>
        </w:rPr>
        <w:t>" or "wellbeing" or "Wellness" or "life satisfaction" or "</w:t>
      </w:r>
      <w:proofErr w:type="spellStart"/>
      <w:r>
        <w:rPr>
          <w:color w:val="000000"/>
          <w:shd w:val="clear" w:color="auto" w:fill="FFFFFF"/>
        </w:rPr>
        <w:t>Resilien</w:t>
      </w:r>
      <w:proofErr w:type="spellEnd"/>
      <w:r>
        <w:rPr>
          <w:color w:val="000000"/>
          <w:shd w:val="clear" w:color="auto" w:fill="FFFFFF"/>
        </w:rPr>
        <w:t>*" or "Self-efficacy" or "</w:t>
      </w:r>
      <w:proofErr w:type="spellStart"/>
      <w:r>
        <w:rPr>
          <w:color w:val="000000"/>
          <w:shd w:val="clear" w:color="auto" w:fill="FFFFFF"/>
        </w:rPr>
        <w:t>Tenaci</w:t>
      </w:r>
      <w:proofErr w:type="spellEnd"/>
      <w:r>
        <w:rPr>
          <w:color w:val="000000"/>
          <w:shd w:val="clear" w:color="auto" w:fill="FFFFFF"/>
        </w:rPr>
        <w:t>*" or "quality of life" or "positive affect").</w:t>
      </w:r>
      <w:proofErr w:type="spellStart"/>
      <w:r>
        <w:rPr>
          <w:color w:val="000000"/>
          <w:shd w:val="clear" w:color="auto" w:fill="FFFFFF"/>
        </w:rPr>
        <w:t>ti,ab,kf</w:t>
      </w:r>
      <w:proofErr w:type="spellEnd"/>
      <w:r>
        <w:rPr>
          <w:color w:val="000000"/>
          <w:shd w:val="clear" w:color="auto" w:fill="FFFFFF"/>
        </w:rPr>
        <w:t>.</w:t>
      </w:r>
    </w:p>
    <w:p w14:paraId="236075CB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 xml:space="preserve">("coping" or "Coping </w:t>
      </w:r>
      <w:proofErr w:type="spellStart"/>
      <w:r>
        <w:rPr>
          <w:color w:val="000000"/>
        </w:rPr>
        <w:t>strateg</w:t>
      </w:r>
      <w:proofErr w:type="spellEnd"/>
      <w:r>
        <w:rPr>
          <w:color w:val="000000"/>
        </w:rPr>
        <w:t xml:space="preserve">*" or "coping skill*" or "Coping style*" or "Coping mechanism*" or "Coping </w:t>
      </w:r>
      <w:proofErr w:type="spellStart"/>
      <w:r>
        <w:rPr>
          <w:color w:val="000000"/>
        </w:rPr>
        <w:t>behav</w:t>
      </w:r>
      <w:proofErr w:type="spellEnd"/>
      <w:r>
        <w:rPr>
          <w:color w:val="000000"/>
        </w:rPr>
        <w:t>*" or "cope"</w:t>
      </w:r>
      <w:proofErr w:type="gramStart"/>
      <w:r>
        <w:rPr>
          <w:color w:val="000000"/>
        </w:rPr>
        <w:t>).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f</w:t>
      </w:r>
      <w:proofErr w:type="spellEnd"/>
      <w:r>
        <w:rPr>
          <w:color w:val="000000"/>
        </w:rPr>
        <w:t>.</w:t>
      </w:r>
    </w:p>
    <w:p w14:paraId="4693C2B0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11 or 12 or 13 or 14</w:t>
      </w:r>
    </w:p>
    <w:p w14:paraId="2DA0C0E4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5 and 10 and 15 </w:t>
      </w:r>
    </w:p>
    <w:p w14:paraId="0B14B456" w14:textId="77777777" w:rsidR="006A5510" w:rsidRDefault="006A5510" w:rsidP="006A5510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limit 16 to yr="2003 -Current"</w:t>
      </w:r>
    </w:p>
    <w:p w14:paraId="37290959" w14:textId="77777777" w:rsidR="00213FB0" w:rsidRDefault="00213FB0"/>
    <w:sectPr w:rsidR="00213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DF2C8F"/>
    <w:multiLevelType w:val="multilevel"/>
    <w:tmpl w:val="3904A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41267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10"/>
    <w:rsid w:val="00006812"/>
    <w:rsid w:val="00011554"/>
    <w:rsid w:val="00012485"/>
    <w:rsid w:val="00014B49"/>
    <w:rsid w:val="0002093F"/>
    <w:rsid w:val="000235B0"/>
    <w:rsid w:val="00027C69"/>
    <w:rsid w:val="00054118"/>
    <w:rsid w:val="00061881"/>
    <w:rsid w:val="00070921"/>
    <w:rsid w:val="000749B2"/>
    <w:rsid w:val="00082211"/>
    <w:rsid w:val="00094150"/>
    <w:rsid w:val="000A1E27"/>
    <w:rsid w:val="000B55BC"/>
    <w:rsid w:val="000B5BD5"/>
    <w:rsid w:val="000B650C"/>
    <w:rsid w:val="000B72B0"/>
    <w:rsid w:val="000C56E7"/>
    <w:rsid w:val="00101838"/>
    <w:rsid w:val="00102B64"/>
    <w:rsid w:val="00103472"/>
    <w:rsid w:val="001135DA"/>
    <w:rsid w:val="001205DC"/>
    <w:rsid w:val="001266AB"/>
    <w:rsid w:val="00134EC7"/>
    <w:rsid w:val="001456E4"/>
    <w:rsid w:val="00150D0E"/>
    <w:rsid w:val="00181991"/>
    <w:rsid w:val="001961AC"/>
    <w:rsid w:val="001B406C"/>
    <w:rsid w:val="001C3D33"/>
    <w:rsid w:val="001D7458"/>
    <w:rsid w:val="001E5484"/>
    <w:rsid w:val="001E6136"/>
    <w:rsid w:val="001F1394"/>
    <w:rsid w:val="001F418A"/>
    <w:rsid w:val="0020516F"/>
    <w:rsid w:val="002062CF"/>
    <w:rsid w:val="00213FB0"/>
    <w:rsid w:val="00221AD5"/>
    <w:rsid w:val="00251C23"/>
    <w:rsid w:val="002547BC"/>
    <w:rsid w:val="00282FC8"/>
    <w:rsid w:val="002A09D9"/>
    <w:rsid w:val="002A5BB0"/>
    <w:rsid w:val="002D5A1C"/>
    <w:rsid w:val="002E17E9"/>
    <w:rsid w:val="002F1502"/>
    <w:rsid w:val="002F24AE"/>
    <w:rsid w:val="003018BF"/>
    <w:rsid w:val="00312367"/>
    <w:rsid w:val="00314D05"/>
    <w:rsid w:val="003160B0"/>
    <w:rsid w:val="00334C6E"/>
    <w:rsid w:val="00352CA1"/>
    <w:rsid w:val="00363AB1"/>
    <w:rsid w:val="00373D5E"/>
    <w:rsid w:val="00376BCA"/>
    <w:rsid w:val="0039064E"/>
    <w:rsid w:val="0039177A"/>
    <w:rsid w:val="003940E9"/>
    <w:rsid w:val="003947FB"/>
    <w:rsid w:val="003D6D2D"/>
    <w:rsid w:val="003E5110"/>
    <w:rsid w:val="003F29B9"/>
    <w:rsid w:val="003F392E"/>
    <w:rsid w:val="00401CD0"/>
    <w:rsid w:val="004221E7"/>
    <w:rsid w:val="00445C29"/>
    <w:rsid w:val="0044689B"/>
    <w:rsid w:val="00447AB8"/>
    <w:rsid w:val="00454203"/>
    <w:rsid w:val="00462BEE"/>
    <w:rsid w:val="004670AF"/>
    <w:rsid w:val="00477DC2"/>
    <w:rsid w:val="00486A9B"/>
    <w:rsid w:val="004A1FBA"/>
    <w:rsid w:val="004B5D45"/>
    <w:rsid w:val="004C4B4B"/>
    <w:rsid w:val="004D0B91"/>
    <w:rsid w:val="004D2A2B"/>
    <w:rsid w:val="004D6ABE"/>
    <w:rsid w:val="004E4FC6"/>
    <w:rsid w:val="00513B8A"/>
    <w:rsid w:val="00521D8A"/>
    <w:rsid w:val="00541CDC"/>
    <w:rsid w:val="00550BCA"/>
    <w:rsid w:val="0055708E"/>
    <w:rsid w:val="00557B73"/>
    <w:rsid w:val="005626E5"/>
    <w:rsid w:val="00566F41"/>
    <w:rsid w:val="00570C26"/>
    <w:rsid w:val="00577553"/>
    <w:rsid w:val="005818BE"/>
    <w:rsid w:val="005909E2"/>
    <w:rsid w:val="00596DFB"/>
    <w:rsid w:val="005A6E61"/>
    <w:rsid w:val="005B0500"/>
    <w:rsid w:val="005B2E00"/>
    <w:rsid w:val="005B7E3C"/>
    <w:rsid w:val="005F472E"/>
    <w:rsid w:val="005F4A31"/>
    <w:rsid w:val="005F4DEF"/>
    <w:rsid w:val="0060372F"/>
    <w:rsid w:val="00610E6C"/>
    <w:rsid w:val="006147E6"/>
    <w:rsid w:val="006255EA"/>
    <w:rsid w:val="0066434D"/>
    <w:rsid w:val="006A06C1"/>
    <w:rsid w:val="006A5510"/>
    <w:rsid w:val="006D0827"/>
    <w:rsid w:val="006E2BD1"/>
    <w:rsid w:val="006E5607"/>
    <w:rsid w:val="006E64E4"/>
    <w:rsid w:val="006F0E4B"/>
    <w:rsid w:val="006F61D4"/>
    <w:rsid w:val="00701E23"/>
    <w:rsid w:val="007156B7"/>
    <w:rsid w:val="00716496"/>
    <w:rsid w:val="00721FF8"/>
    <w:rsid w:val="007355F1"/>
    <w:rsid w:val="007409A7"/>
    <w:rsid w:val="00745E21"/>
    <w:rsid w:val="007462C4"/>
    <w:rsid w:val="00751D0B"/>
    <w:rsid w:val="007536CE"/>
    <w:rsid w:val="0076447D"/>
    <w:rsid w:val="0077278A"/>
    <w:rsid w:val="0078734C"/>
    <w:rsid w:val="007B6CC5"/>
    <w:rsid w:val="007E7801"/>
    <w:rsid w:val="00805927"/>
    <w:rsid w:val="00805C2F"/>
    <w:rsid w:val="008264A2"/>
    <w:rsid w:val="00841A1A"/>
    <w:rsid w:val="008440DE"/>
    <w:rsid w:val="00846A8D"/>
    <w:rsid w:val="00863C79"/>
    <w:rsid w:val="00890490"/>
    <w:rsid w:val="00894A63"/>
    <w:rsid w:val="008B69D0"/>
    <w:rsid w:val="008C1848"/>
    <w:rsid w:val="008C339A"/>
    <w:rsid w:val="008D55FE"/>
    <w:rsid w:val="008D649C"/>
    <w:rsid w:val="008E40C1"/>
    <w:rsid w:val="008F3879"/>
    <w:rsid w:val="00920D82"/>
    <w:rsid w:val="009306DD"/>
    <w:rsid w:val="009802CD"/>
    <w:rsid w:val="00981863"/>
    <w:rsid w:val="009821B1"/>
    <w:rsid w:val="00991383"/>
    <w:rsid w:val="009E0A7C"/>
    <w:rsid w:val="009F083A"/>
    <w:rsid w:val="009F22E7"/>
    <w:rsid w:val="00A10066"/>
    <w:rsid w:val="00A14EF1"/>
    <w:rsid w:val="00A31B0C"/>
    <w:rsid w:val="00A31B3A"/>
    <w:rsid w:val="00A35E24"/>
    <w:rsid w:val="00A36AAF"/>
    <w:rsid w:val="00A426CE"/>
    <w:rsid w:val="00A47536"/>
    <w:rsid w:val="00A5197B"/>
    <w:rsid w:val="00A94B61"/>
    <w:rsid w:val="00AD2C3F"/>
    <w:rsid w:val="00AE1DFC"/>
    <w:rsid w:val="00AE26E5"/>
    <w:rsid w:val="00AE285B"/>
    <w:rsid w:val="00AE555E"/>
    <w:rsid w:val="00B04D73"/>
    <w:rsid w:val="00B2130A"/>
    <w:rsid w:val="00B57637"/>
    <w:rsid w:val="00B674B0"/>
    <w:rsid w:val="00B73654"/>
    <w:rsid w:val="00B7415F"/>
    <w:rsid w:val="00B87840"/>
    <w:rsid w:val="00BC400D"/>
    <w:rsid w:val="00BD3B12"/>
    <w:rsid w:val="00BD41EA"/>
    <w:rsid w:val="00BD6EC7"/>
    <w:rsid w:val="00BE76EA"/>
    <w:rsid w:val="00C046C3"/>
    <w:rsid w:val="00C132F8"/>
    <w:rsid w:val="00C15CA9"/>
    <w:rsid w:val="00C44D7F"/>
    <w:rsid w:val="00C46321"/>
    <w:rsid w:val="00C55EF6"/>
    <w:rsid w:val="00C576E6"/>
    <w:rsid w:val="00C57BE8"/>
    <w:rsid w:val="00C67E58"/>
    <w:rsid w:val="00CB3E60"/>
    <w:rsid w:val="00CB431B"/>
    <w:rsid w:val="00CC0883"/>
    <w:rsid w:val="00CC61D4"/>
    <w:rsid w:val="00CD7EE8"/>
    <w:rsid w:val="00CF4A6B"/>
    <w:rsid w:val="00CF5174"/>
    <w:rsid w:val="00D06118"/>
    <w:rsid w:val="00D11368"/>
    <w:rsid w:val="00D115A9"/>
    <w:rsid w:val="00D21F85"/>
    <w:rsid w:val="00D27B36"/>
    <w:rsid w:val="00D34DF2"/>
    <w:rsid w:val="00D444C0"/>
    <w:rsid w:val="00D51488"/>
    <w:rsid w:val="00D635D5"/>
    <w:rsid w:val="00D67C05"/>
    <w:rsid w:val="00D85346"/>
    <w:rsid w:val="00DB2CF8"/>
    <w:rsid w:val="00DC155D"/>
    <w:rsid w:val="00DC213E"/>
    <w:rsid w:val="00DE5248"/>
    <w:rsid w:val="00DE7B86"/>
    <w:rsid w:val="00DF36AE"/>
    <w:rsid w:val="00DF43A0"/>
    <w:rsid w:val="00DF7272"/>
    <w:rsid w:val="00E03120"/>
    <w:rsid w:val="00E07D85"/>
    <w:rsid w:val="00E35DB7"/>
    <w:rsid w:val="00E40FB2"/>
    <w:rsid w:val="00E5353B"/>
    <w:rsid w:val="00E57131"/>
    <w:rsid w:val="00E62CDC"/>
    <w:rsid w:val="00E700A5"/>
    <w:rsid w:val="00E803AB"/>
    <w:rsid w:val="00E9696F"/>
    <w:rsid w:val="00EB5799"/>
    <w:rsid w:val="00ED4049"/>
    <w:rsid w:val="00ED6CD4"/>
    <w:rsid w:val="00ED7C6B"/>
    <w:rsid w:val="00EF0D93"/>
    <w:rsid w:val="00EF2665"/>
    <w:rsid w:val="00F32E9E"/>
    <w:rsid w:val="00F342AB"/>
    <w:rsid w:val="00F456ED"/>
    <w:rsid w:val="00F56E69"/>
    <w:rsid w:val="00F66230"/>
    <w:rsid w:val="00F71651"/>
    <w:rsid w:val="00F747D4"/>
    <w:rsid w:val="00F77C01"/>
    <w:rsid w:val="00F848C5"/>
    <w:rsid w:val="00F95CEC"/>
    <w:rsid w:val="00FA46A5"/>
    <w:rsid w:val="00FB2EA8"/>
    <w:rsid w:val="00FD0727"/>
    <w:rsid w:val="00FE2E47"/>
    <w:rsid w:val="00FE6793"/>
    <w:rsid w:val="00FF07B6"/>
    <w:rsid w:val="00F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0AA50"/>
  <w15:chartTrackingRefBased/>
  <w15:docId w15:val="{97B0FAEB-6728-4D48-8CCB-B563E865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5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5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5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5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5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5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5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5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5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5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5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5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A55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2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eyinka Omigbodun</dc:creator>
  <cp:keywords/>
  <dc:description/>
  <cp:lastModifiedBy>Iyeyinka Omigbodun</cp:lastModifiedBy>
  <cp:revision>1</cp:revision>
  <dcterms:created xsi:type="dcterms:W3CDTF">2025-03-03T11:13:00Z</dcterms:created>
  <dcterms:modified xsi:type="dcterms:W3CDTF">2025-03-03T11:15:00Z</dcterms:modified>
</cp:coreProperties>
</file>